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5"/>
        <w:gridCol w:w="4281"/>
        <w:gridCol w:w="3114"/>
      </w:tblGrid>
      <w:tr>
        <w:trPr>
          <w:tblHeader w:val="true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Professional Group</w:t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Inclusion Criteria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Exclusion Criteria</w:t>
            </w:r>
          </w:p>
        </w:tc>
      </w:tr>
      <w:tr>
        <w:trPr>
          <w:trHeight w:val="825" w:hRule="atLeast"/>
        </w:trPr>
        <w:tc>
          <w:tcPr>
            <w:tcW w:w="19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Physicians</w:t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In ICU settings: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-794" w:leader="none"/>
              </w:tabs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ppointment to Department of Paediatrics and admitting privileges to the Hospital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76" w:leader="none"/>
              </w:tabs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on active practice roster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76" w:leader="none"/>
              </w:tabs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intensivist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76" w:leader="none"/>
              </w:tabs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neonatologist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76" w:leader="none"/>
              </w:tabs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fellow (physician in training to become an intensivist or neonatologist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76" w:leader="none"/>
              </w:tabs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rimary role is to manage care of patients in the NICU or PICU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76" w:leader="none"/>
              </w:tabs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have worked on the unit for a minimum of 6 month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lineRule="auto" w:line="240" w:before="0" w:after="0"/>
              <w:ind w:left="556" w:hanging="27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residents or student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lineRule="auto" w:line="240" w:before="0" w:after="0"/>
              <w:ind w:left="556" w:hanging="27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hysicians not currently engaged in clinical practic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lineRule="auto" w:line="240" w:before="0" w:after="0"/>
              <w:ind w:left="556" w:hanging="27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urgeons or anaesthesiologist admitting patients post-operatively to the ICU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lineRule="auto" w:line="240" w:before="0" w:after="0"/>
              <w:ind w:left="556" w:hanging="27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aediatricians admitting patients to the ICU</w:t>
            </w:r>
          </w:p>
        </w:tc>
      </w:tr>
      <w:tr>
        <w:trPr>
          <w:trHeight w:val="825" w:hRule="atLeast"/>
        </w:trPr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In non-ICU setting: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-794" w:leader="none"/>
              </w:tabs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ppointment to Department of Paediatrics and admitting privileges to the hospital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-794" w:leader="none"/>
              </w:tabs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on active practice roster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794" w:leader="none"/>
              </w:tabs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general paediatrician or paediatric specialty with academic appointment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794" w:leader="none"/>
              </w:tabs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fellows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794" w:leader="none"/>
              </w:tabs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identified by unit managers as a core physician who would be seen on the unit at least weekly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have worked on the unit for a minimum of 6 month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556" w:hanging="27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edical student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556" w:hanging="27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resident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556" w:hanging="27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hysicians not currently engaged in clinical practice</w:t>
            </w:r>
          </w:p>
          <w:p>
            <w:pPr>
              <w:pStyle w:val="Normal"/>
              <w:ind w:left="556" w:hanging="27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ind w:left="556" w:hanging="27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Nurses</w:t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96" w:hanging="0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</w:r>
          </w:p>
          <w:p>
            <w:pPr>
              <w:pStyle w:val="Normal"/>
              <w:ind w:left="196" w:hanging="0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Graduate nurses &amp; registered nurses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: part-time or full-time on the unit involved in the study 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(if &gt;1 unit that is included in the study they will select only one and answer all questions for that particular unit)</w:t>
            </w:r>
          </w:p>
          <w:p>
            <w:pPr>
              <w:pStyle w:val="Normal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- casual nurses identified by the unit manager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have worked on the unit for a minimum of 6 months</w:t>
            </w:r>
          </w:p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  <w:p>
            <w:pPr>
              <w:pStyle w:val="Normal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- student nurse</w:t>
            </w:r>
          </w:p>
          <w:p>
            <w:pPr>
              <w:pStyle w:val="Normal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- clinical trials nurses</w:t>
            </w:r>
          </w:p>
          <w:p>
            <w:pPr>
              <w:pStyle w:val="Normal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- nursing aids/paediatric aids</w:t>
            </w:r>
          </w:p>
          <w:p>
            <w:pPr>
              <w:pStyle w:val="Normal"/>
              <w:spacing w:before="0" w:after="20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- Licensed Practical Nurses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96" w:hanging="0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Licensed practical nurse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: part-time, full-time or casual on the unit involved in the study 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(if &gt;1 unit that is included in the study they will select only  one and answer all questions for that particular unit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have worked on the unit for a minimum of 6 month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- LPN students</w:t>
            </w:r>
          </w:p>
          <w:p>
            <w:pPr>
              <w:pStyle w:val="Normal"/>
              <w:spacing w:before="0" w:after="20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- nursing aides/paediatric aides</w:t>
            </w:r>
          </w:p>
        </w:tc>
      </w:tr>
      <w:tr>
        <w:trPr>
          <w:trHeight w:val="890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Managers</w:t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unit manager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atient care manager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rogram manager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have worked on the unit for a minimum of 6 month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- patient care directors</w:t>
            </w:r>
          </w:p>
          <w:p>
            <w:pPr>
              <w:pStyle w:val="Normal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- Senior Executives</w:t>
            </w:r>
          </w:p>
          <w:p>
            <w:pPr>
              <w:pStyle w:val="Normal"/>
              <w:spacing w:before="0" w:after="200"/>
              <w:ind w:left="196" w:hanging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>
          <w:trHeight w:val="4130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Educators &amp; Advanced Practice Nurses</w:t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96" w:hanging="0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Must be a 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 xml:space="preserve">registered nurse 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working in one of the following positions: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linical nurse educator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linical nurse specialist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dvanced nurse practitioner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urse Practitioner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ontinuing professional education role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linical staff education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rofessional practice leader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linical specialist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Quality improvement specialist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linical Research Nurse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atient education (including discharge planning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have worked on the unit for a minimum of 6 months</w:t>
            </w:r>
          </w:p>
          <w:p>
            <w:pPr>
              <w:pStyle w:val="Normal"/>
              <w:tabs>
                <w:tab w:val="clear" w:pos="720"/>
                <w:tab w:val="left" w:pos="-1964" w:leader="none"/>
              </w:tabs>
              <w:spacing w:before="0" w:after="200"/>
              <w:ind w:left="196" w:hanging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- identified by unit manager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-academic staff (primary role as an assistant, associate or full professor)</w:t>
            </w:r>
          </w:p>
          <w:p>
            <w:pPr>
              <w:pStyle w:val="Normal"/>
              <w:spacing w:before="0" w:after="200"/>
              <w:ind w:left="376" w:hanging="9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- clinical instructors whose primary role is supervising nursing students</w:t>
            </w:r>
          </w:p>
        </w:tc>
      </w:tr>
      <w:tr>
        <w:trPr>
          <w:trHeight w:val="599" w:hRule="atLeast"/>
        </w:trPr>
        <w:tc>
          <w:tcPr>
            <w:tcW w:w="19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Allied Health Care Professionals</w:t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96" w:hanging="0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Clinical Pharmacist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Have worked on the unit for a minimum of 6 month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identified by unit manager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96" w:hanging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>
          <w:trHeight w:val="598" w:hRule="atLeast"/>
        </w:trPr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96" w:hanging="0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Respiratory Therapist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Have worked on the unit for a minimum of 6 month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identified by unit manager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>
          <w:trHeight w:val="598" w:hRule="atLeast"/>
        </w:trPr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96" w:hanging="0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 xml:space="preserve">Social Workers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Have worked on the unit for a minimum of 6 month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identified by unit manager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96" w:hanging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>
          <w:trHeight w:val="598" w:hRule="atLeast"/>
        </w:trPr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96" w:hanging="0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Dietician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Have worked on the unit for a minimum of 6 month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identified by unit manager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96" w:hanging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>
          <w:trHeight w:val="598" w:hRule="atLeast"/>
        </w:trPr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96" w:hanging="0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Child Life Specialist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Have worked on the unit for a minimum of 6 month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identified by unit manager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96" w:hanging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>
          <w:trHeight w:val="598" w:hRule="atLeast"/>
        </w:trPr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96" w:hanging="0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Occupational &amp; Physical Therapist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Have worked on the unit for a minimum of  6 month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identified by unit manager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96" w:hanging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>
          <w:trHeight w:val="598" w:hRule="atLeast"/>
        </w:trPr>
        <w:tc>
          <w:tcPr>
            <w:tcW w:w="1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96" w:hanging="0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Speech Language Pathologist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Have worked on the unit for a minimum of 6 month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identified by unit manager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96" w:hanging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3</w:t>
    </w:r>
    <w:r>
      <w:rPr>
        <w:sz w:val="20"/>
        <w:szCs w:val="20"/>
      </w:rPr>
      <w:fldChar w:fldCharType="end"/>
    </w:r>
  </w:p>
  <w:p>
    <w:pPr>
      <w:pStyle w:val="Footer"/>
      <w:ind w:right="360" w:hanging="0"/>
      <w:rPr>
        <w:rFonts w:ascii="Times New Roman;Times New Roman" w:hAnsi="Times New Roman;Times New Roman" w:cs="Times New Roman;Times New Roman"/>
        <w:sz w:val="20"/>
        <w:szCs w:val="20"/>
      </w:rPr>
    </w:pPr>
    <w:r>
      <w:rPr>
        <w:rFonts w:cs="Times New Roman;Times New Roman" w:ascii="Times New Roman;Times New Roman" w:hAnsi="Times New Roman;Times New Roman"/>
        <w:sz w:val="20"/>
        <w:szCs w:val="20"/>
      </w:rPr>
    </w:r>
  </w:p>
  <w:p>
    <w:pPr>
      <w:pStyle w:val="Footer"/>
      <w:rPr>
        <w:rFonts w:ascii="Times New Roman;Times New Roman" w:hAnsi="Times New Roman;Times New Roman" w:cs="Times New Roman;Times New Roman"/>
        <w:sz w:val="20"/>
        <w:szCs w:val="20"/>
      </w:rPr>
    </w:pPr>
    <w:r>
      <w:rPr>
        <w:rFonts w:cs="Times New Roman;Times New Roman" w:ascii="Times New Roman;Times New Roman" w:hAnsi="Times New Roman;Times New Roman"/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thickThinSmallGap" w:sz="24" w:space="1" w:color="622423"/>
      </w:pBdr>
      <w:jc w:val="center"/>
      <w:rPr>
        <w:rFonts w:ascii="Times New Roman;Times New Roman" w:hAnsi="Times New Roman;Times New Roman" w:eastAsia="Times New Roman;Times New Roman" w:cs="Times New Roman;Times New Roman"/>
        <w:b/>
        <w:b/>
        <w:szCs w:val="32"/>
      </w:rPr>
    </w:pPr>
    <w:r>
      <w:rPr>
        <w:rFonts w:cs="Times New Roman;Times New Roman" w:ascii="Times New Roman;Times New Roman" w:hAnsi="Times New Roman;Times New Roman"/>
        <w:b/>
      </w:rPr>
      <w:t>Additional File 1: Staff Inclusion and Exclusion Criteria</w:t>
    </w:r>
  </w:p>
  <w:p>
    <w:pPr>
      <w:pStyle w:val="Header"/>
      <w:rPr>
        <w:rFonts w:ascii="Times New Roman;Times New Roman" w:hAnsi="Times New Roman;Times New Roman" w:eastAsia="Times New Roman;Times New Roman" w:cs="Times New Roman;Times New Roman"/>
        <w:b/>
        <w:b/>
        <w:szCs w:val="32"/>
      </w:rPr>
    </w:pPr>
    <w:r>
      <w:rPr>
        <w:rFonts w:eastAsia="Times New Roman;Times New Roman" w:cs="Times New Roman;Times New Roman" w:ascii="Times New Roman;Times New Roman" w:hAnsi="Times New Roman;Times New Roman"/>
        <w:b/>
        <w:szCs w:val="3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4T16:58:00Z</dcterms:created>
  <dc:creator>jsquires</dc:creator>
  <dc:description/>
  <dc:language>en-US</dc:language>
  <cp:lastModifiedBy>Squires, Janet</cp:lastModifiedBy>
  <dcterms:modified xsi:type="dcterms:W3CDTF">2013-08-04T16:58:00Z</dcterms:modified>
  <cp:revision>2</cp:revision>
  <dc:subject/>
  <dc:title/>
</cp:coreProperties>
</file>